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606" w:rsidRPr="00822571" w:rsidRDefault="00B86606" w:rsidP="00B866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8225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6606">
        <w:rPr>
          <w:rFonts w:ascii="Times New Roman" w:hAnsi="Times New Roman" w:cs="Times New Roman"/>
          <w:sz w:val="24"/>
          <w:szCs w:val="24"/>
        </w:rPr>
        <w:t>Baseline characteristics of patients by each MDRO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10"/>
        <w:gridCol w:w="2650"/>
        <w:gridCol w:w="1530"/>
        <w:gridCol w:w="1530"/>
        <w:gridCol w:w="1530"/>
        <w:gridCol w:w="1530"/>
      </w:tblGrid>
      <w:tr w:rsidR="00E56250" w:rsidRPr="00822571" w:rsidTr="00E56250">
        <w:trPr>
          <w:trHeight w:val="353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56250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MRSA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(N=7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CRE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(N=3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CRAB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(N=1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VRE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(N=4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Age, median (IQR), yea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(54.0, 73.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(57.0, 82.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(56.0, 79.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(44.5, 76.8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7 (37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1 (28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5 (3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Reason for admis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E56250" w:rsidRPr="00822571" w:rsidTr="00E56250">
        <w:trPr>
          <w:gridBefore w:val="1"/>
          <w:wBefore w:w="410" w:type="dxa"/>
          <w:trHeight w:val="46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Postoperative monitor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7 (51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E56250" w:rsidRPr="00822571" w:rsidTr="00E56250">
        <w:trPr>
          <w:gridBefore w:val="1"/>
          <w:wBefore w:w="410" w:type="dxa"/>
          <w:trHeight w:val="46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Acute respiratory fail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9 (26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6 (41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7 (46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</w:tr>
      <w:tr w:rsidR="00E56250" w:rsidRPr="00822571" w:rsidTr="00E56250">
        <w:trPr>
          <w:gridBefore w:val="1"/>
          <w:wBefore w:w="410" w:type="dxa"/>
          <w:trHeight w:val="46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Sepsis/Septic sho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4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0 (2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 (2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</w:tr>
      <w:tr w:rsidR="00E56250" w:rsidRPr="00822571" w:rsidTr="00E56250">
        <w:trPr>
          <w:gridBefore w:val="1"/>
          <w:wBefore w:w="410" w:type="dxa"/>
          <w:trHeight w:val="46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Circulatory fail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6 (8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E56250" w:rsidRPr="00822571" w:rsidTr="00E56250">
        <w:trPr>
          <w:gridBefore w:val="1"/>
          <w:wBefore w:w="410" w:type="dxa"/>
          <w:trHeight w:val="46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Neurogenic fail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25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Admitted depar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1 (43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25%)</w:t>
            </w:r>
          </w:p>
        </w:tc>
      </w:tr>
      <w:tr w:rsidR="00E56250" w:rsidRPr="00822571" w:rsidTr="00E56250">
        <w:trPr>
          <w:gridBefore w:val="1"/>
          <w:wBefore w:w="410" w:type="dxa"/>
          <w:trHeight w:val="46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Surgical depar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9 (1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E56250" w:rsidRPr="00822571" w:rsidTr="00E56250">
        <w:trPr>
          <w:gridBefore w:val="1"/>
          <w:wBefore w:w="410" w:type="dxa"/>
          <w:trHeight w:val="460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Medical depar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2 (44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1 (79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4 (9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 (75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Default="00E56250" w:rsidP="00E562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PACHE II sc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</w:p>
          <w:p w:rsidR="00E56250" w:rsidRPr="00822571" w:rsidRDefault="00E56250" w:rsidP="00E562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IQR)</w:t>
            </w: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0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(8, 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(13, 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(17, 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 xml:space="preserve">16.5 </w:t>
            </w:r>
          </w:p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(8.5, 27.5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MDRO risk fa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Admission his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5 (48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4 (87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4 (9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4 (10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Surgical his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2 (16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8 (20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 (75.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Use of any cathe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0 (27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8 (71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4 (9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 (75.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Previous antibiotic expo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4 (3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1 (79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4 (9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4 (10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Previous MDRO carriage history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7 (9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9 (23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8 (5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4 (47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9 (48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6 (4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 (50.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(20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4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7 (17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8 (1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4 (35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 (2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 (50.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4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4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3 (7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E56250" w:rsidRPr="00822571" w:rsidTr="00E56250">
        <w:trPr>
          <w:trHeight w:val="4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2 (16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2 (13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50" w:rsidRPr="00822571" w:rsidRDefault="00E56250" w:rsidP="003E0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571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</w:tr>
    </w:tbl>
    <w:p w:rsidR="00B86606" w:rsidRPr="00822571" w:rsidRDefault="00B86606" w:rsidP="00B866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571">
        <w:rPr>
          <w:rFonts w:ascii="Times New Roman" w:hAnsi="Times New Roman" w:cs="Times New Roman"/>
          <w:i/>
          <w:sz w:val="24"/>
          <w:szCs w:val="24"/>
        </w:rPr>
        <w:lastRenderedPageBreak/>
        <w:t>Note</w:t>
      </w:r>
      <w:r w:rsidRPr="00822571">
        <w:rPr>
          <w:rFonts w:ascii="Times New Roman" w:hAnsi="Times New Roman" w:cs="Times New Roman"/>
          <w:sz w:val="24"/>
          <w:szCs w:val="24"/>
        </w:rPr>
        <w:t xml:space="preserve">: MDRO = multidrug-resistant microorganism, MRSA = methicillin-resistant </w:t>
      </w:r>
      <w:r w:rsidRPr="00822571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822571">
        <w:rPr>
          <w:rFonts w:ascii="Times New Roman" w:hAnsi="Times New Roman" w:cs="Times New Roman"/>
          <w:sz w:val="24"/>
          <w:szCs w:val="24"/>
        </w:rPr>
        <w:t xml:space="preserve">, CRE = carbapenem-resistant Enterobacterales, CRAB = carbapenem-resistant </w:t>
      </w:r>
      <w:r w:rsidRPr="00822571">
        <w:rPr>
          <w:rFonts w:ascii="Times New Roman" w:hAnsi="Times New Roman" w:cs="Times New Roman"/>
          <w:i/>
          <w:sz w:val="24"/>
          <w:szCs w:val="24"/>
        </w:rPr>
        <w:t>Acinetobacter baumannii</w:t>
      </w:r>
      <w:r w:rsidRPr="00822571">
        <w:rPr>
          <w:rFonts w:ascii="Times New Roman" w:hAnsi="Times New Roman" w:cs="Times New Roman"/>
          <w:sz w:val="24"/>
          <w:szCs w:val="24"/>
        </w:rPr>
        <w:t>, VRE = vancomycin-resistant Enterococcus, IQR = interquartile range, APACHE = acute physiology and chronic health evaluation</w:t>
      </w:r>
    </w:p>
    <w:p w:rsidR="00B86606" w:rsidRDefault="00B86606" w:rsidP="00B866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MDRO indicates </w:t>
      </w:r>
      <w:r w:rsidRPr="00822571">
        <w:rPr>
          <w:rFonts w:ascii="Times New Roman" w:hAnsi="Times New Roman" w:cs="Times New Roman"/>
          <w:sz w:val="24"/>
          <w:szCs w:val="24"/>
        </w:rPr>
        <w:t>MRSA, CRE, CRAB,</w:t>
      </w:r>
      <w:r>
        <w:rPr>
          <w:rFonts w:ascii="Times New Roman" w:hAnsi="Times New Roman" w:cs="Times New Roman"/>
          <w:sz w:val="24"/>
          <w:szCs w:val="24"/>
        </w:rPr>
        <w:t xml:space="preserve"> and V</w:t>
      </w:r>
      <w:r w:rsidRPr="00822571">
        <w:rPr>
          <w:rFonts w:ascii="Times New Roman" w:hAnsi="Times New Roman" w:cs="Times New Roman"/>
          <w:sz w:val="24"/>
          <w:szCs w:val="24"/>
        </w:rPr>
        <w:t>RE</w:t>
      </w:r>
      <w:r w:rsidR="00E56250">
        <w:rPr>
          <w:rFonts w:ascii="Times New Roman" w:hAnsi="Times New Roman" w:cs="Times New Roman"/>
          <w:sz w:val="24"/>
          <w:szCs w:val="24"/>
        </w:rPr>
        <w:t xml:space="preserve"> for each MDRO group in order.</w:t>
      </w:r>
    </w:p>
    <w:p w:rsidR="00202490" w:rsidRDefault="00202490"/>
    <w:sectPr w:rsidR="00202490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zNTczsbQ0MLMwNDdV0lEKTi0uzszPAykwqQUATsXCoSwAAAA="/>
  </w:docVars>
  <w:rsids>
    <w:rsidRoot w:val="00B86606"/>
    <w:rsid w:val="00202490"/>
    <w:rsid w:val="005B66F6"/>
    <w:rsid w:val="00B86606"/>
    <w:rsid w:val="00E56250"/>
    <w:rsid w:val="00FF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58626-8805-469A-8235-D448C03E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60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606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SH.AE</Company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Soo Park</dc:creator>
  <cp:keywords/>
  <dc:description/>
  <cp:lastModifiedBy>Sung Soo Park</cp:lastModifiedBy>
  <cp:revision>4</cp:revision>
  <dcterms:created xsi:type="dcterms:W3CDTF">2023-10-13T08:00:00Z</dcterms:created>
  <dcterms:modified xsi:type="dcterms:W3CDTF">2023-10-15T12:25:00Z</dcterms:modified>
</cp:coreProperties>
</file>